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83"/>
        <w:gridCol w:w="2289"/>
        <w:gridCol w:w="2339"/>
        <w:gridCol w:w="1037"/>
      </w:tblGrid>
      <w:tr>
        <w:trPr>
          <w:trHeight w:val="39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rk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onis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FI (AU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FI (AU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>-value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selecti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91-499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5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98-45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5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,79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,407-2,351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,06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,549-2,56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,37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,740-5,933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,25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,769-5,86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,25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,386-4,230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,279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,510-3,92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9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6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,06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,984-2,295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,17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,925-2,36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5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,72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,396-2,91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,78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,609-3,13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1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,49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,517-6,143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,48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,839-5,95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,38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,538-5,21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,57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,841-5,08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8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nd fibrinoge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hicle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8,76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4,693-28,274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,22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13,795-27,77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5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4,90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6,628-62,962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,33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9,292-62,924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4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vulxi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51,75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4,686-61,003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2,76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0,082-60,52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>
          <w:trHeight w:val="39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8,28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1,855-56,034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3,91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25,817-57,74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1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5:00Z</dcterms:created>
  <dc:creator>Paola van der Meijden</dc:creator>
  <dc:description/>
  <cp:keywords/>
  <dc:language>en-US</dc:language>
  <cp:lastModifiedBy>Paola van der Meijden</cp:lastModifiedBy>
  <dcterms:modified xsi:type="dcterms:W3CDTF">2013-04-15T11:15:00Z</dcterms:modified>
  <cp:revision>2</cp:revision>
  <dc:subject/>
  <dc:title>Supporting information tables</dc:title>
</cp:coreProperties>
</file>